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AT3 regulates Glycolysis via Targeting Hexokinase 2 in Hepatocellular Carcinoma cells</w:t>
      </w:r>
    </w:p>
    <w:p>
      <w:pPr>
        <w:pStyle w:val="Normal"/>
        <w:spacing w:lineRule="atLeast" w:line="22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1.</w:t>
      </w:r>
      <w:r>
        <w:rPr>
          <w:rFonts w:cs="Arial" w:ascii="Arial" w:hAnsi="Arial"/>
        </w:rPr>
        <w:t xml:space="preserve"> Original data of the experiments</w:t>
      </w:r>
      <w:r>
        <w:rPr>
          <w:rFonts w:cs="Arial" w:ascii="Arial" w:hAnsi="Arial"/>
        </w:rPr>
        <w:t xml:space="preserve"> in </w:t>
      </w:r>
      <w:r>
        <w:rPr>
          <w:rFonts w:cs="Arial" w:ascii="Arial" w:hAnsi="Arial"/>
        </w:rPr>
        <w:t>HepG2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</w:rPr>
        <w:t>Hep3B</w:t>
      </w:r>
      <w:r>
        <w:rPr>
          <w:rFonts w:cs="Arial" w:ascii="Arial" w:hAnsi="Arial"/>
        </w:rPr>
        <w:t xml:space="preserve"> cell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8"/>
        <w:gridCol w:w="820"/>
        <w:gridCol w:w="12"/>
        <w:gridCol w:w="178"/>
        <w:gridCol w:w="1466"/>
        <w:gridCol w:w="9"/>
        <w:gridCol w:w="119"/>
        <w:gridCol w:w="1527"/>
        <w:gridCol w:w="75"/>
        <w:gridCol w:w="1577"/>
        <w:gridCol w:w="28"/>
        <w:gridCol w:w="1605"/>
      </w:tblGrid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AT3 mRNA expression in HepG2 and Hep3B cells transfected with pcDNA3.1-M or pcDNA3.1-S 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lucose consumption in HepG2 and Hep3B cells transfected with pcDNA3.1-M or pcDNA3.1-S 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3 expression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 consumption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3.1-M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3.1-S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3.1-M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3.1-S</w:t>
            </w:r>
          </w:p>
        </w:tc>
      </w:tr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G2</w:t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901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.8093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34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90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211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.2109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54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217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026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.5321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76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314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007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090</w:t>
            </w:r>
          </w:p>
        </w:tc>
      </w:tr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3B</w:t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1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.50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27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67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010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3.20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15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67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14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.10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59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10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021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010</w:t>
            </w:r>
          </w:p>
        </w:tc>
      </w:tr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Lactate production in HepG2 and Hep3B cells transfected with pcDNA3.1-M or pcDNA3.1-S 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cose consumption  in  HepG2 and Hep3B cells transfected with negative control (NC) RNA or STAT3 siRNA.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 production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 consumption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3.1-M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3.1-S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3siRNA</w:t>
            </w:r>
          </w:p>
        </w:tc>
      </w:tr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G2</w:t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31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379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01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79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88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</w:rPr>
              <w:t>2.1533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47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24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43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920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96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76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129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136</w:t>
            </w:r>
          </w:p>
        </w:tc>
      </w:tr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3B</w:t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90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55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32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86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51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36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70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27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25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43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34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46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013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246</w:t>
            </w:r>
          </w:p>
        </w:tc>
      </w:tr>
      <w:tr>
        <w:trPr/>
        <w:tc>
          <w:tcPr>
            <w:tcW w:w="171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         </w:t>
            </w:r>
          </w:p>
        </w:tc>
        <w:tc>
          <w:tcPr>
            <w:tcW w:w="33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Lactate production in HepG2 and Hep3B cells transfected with negative control (NC) RNA or STAT3 siRNA. </w:t>
            </w:r>
            <w:r>
              <w:rPr>
                <w:rFonts w:cs="Arial" w:ascii="Arial" w:hAnsi="Arial"/>
              </w:rPr>
              <w:t xml:space="preserve">                          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 production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3siRNA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G2</w:t>
            </w:r>
          </w:p>
        </w:tc>
        <w:tc>
          <w:tcPr>
            <w:tcW w:w="1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18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44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14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73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11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86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173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3B</w:t>
            </w:r>
          </w:p>
        </w:tc>
        <w:tc>
          <w:tcPr>
            <w:tcW w:w="1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31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71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86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01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56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6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047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K2 mRNA expression in HepG2 and Hep3B cells transfected with pcDNA3.1-M or pcDNA3.1-S 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K2 mRNA expression in HepG2 and Hep3B cells transfected with negative control (NC) or STAT3 siRNA 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2 expression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2 expression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3.1-M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3.1-S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3siRNA</w:t>
            </w:r>
          </w:p>
        </w:tc>
      </w:tr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G2</w:t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21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43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03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4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32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21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31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27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79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36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77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83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353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063</w:t>
            </w:r>
          </w:p>
        </w:tc>
      </w:tr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3B</w:t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88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30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74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14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65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062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34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12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42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533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84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21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263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051</w:t>
            </w:r>
          </w:p>
        </w:tc>
      </w:tr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cose consumption in HepG2 and Hep3B cells transfected with negative control (NC) RNA or HK2 siRNA.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ctate production in HepG2 and Hep3B cells transfected with negative control (NC) RNA or HK2 siRNA.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 consumption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 production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</w:rPr>
              <w:t>HK2 siRNA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</w:rPr>
              <w:t>HK2 siRNA</w:t>
            </w:r>
          </w:p>
        </w:tc>
      </w:tr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G2</w:t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79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99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32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77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24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24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21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14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03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55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57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33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145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115</w:t>
            </w:r>
          </w:p>
        </w:tc>
      </w:tr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3B</w:t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14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68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31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11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16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64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86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01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56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09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56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32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273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175</w:t>
            </w:r>
          </w:p>
        </w:tc>
      </w:tr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K2 mRNA expression in HepG2 and Hep3B cells treated with DMSO or rapamycin 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lucose consumption in HepG2 and Hep3B cells treated with DMSO or rapamycin 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2 expression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 consumption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SO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pamycin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SO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pamycin</w:t>
            </w:r>
          </w:p>
        </w:tc>
      </w:tr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G2</w:t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04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25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06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06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47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88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86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73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95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26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67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80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237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017</w:t>
            </w:r>
          </w:p>
        </w:tc>
      </w:tr>
      <w:tr>
        <w:trPr/>
        <w:tc>
          <w:tcPr>
            <w:tcW w:w="172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3B</w:t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33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25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69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25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67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77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75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77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54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76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32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64</w:t>
            </w:r>
          </w:p>
        </w:tc>
      </w:tr>
      <w:tr>
        <w:trPr/>
        <w:tc>
          <w:tcPr>
            <w:tcW w:w="172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191</w:t>
            </w:r>
          </w:p>
        </w:tc>
        <w:tc>
          <w:tcPr>
            <w:tcW w:w="3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374</w:t>
            </w:r>
          </w:p>
        </w:tc>
      </w:tr>
      <w:tr>
        <w:trPr/>
        <w:tc>
          <w:tcPr>
            <w:tcW w:w="171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         </w:t>
            </w:r>
          </w:p>
        </w:tc>
        <w:tc>
          <w:tcPr>
            <w:tcW w:w="33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Lactate production in HepG2 and Hep3B cells treated with DMSO or rapamycin </w:t>
            </w:r>
            <w:r>
              <w:rPr>
                <w:rFonts w:cs="Arial" w:ascii="Arial" w:hAnsi="Arial"/>
              </w:rPr>
              <w:t xml:space="preserve">                          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 production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SO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pamycin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G2</w:t>
            </w:r>
          </w:p>
        </w:tc>
        <w:tc>
          <w:tcPr>
            <w:tcW w:w="1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33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74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67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23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54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81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104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3B</w:t>
            </w:r>
          </w:p>
        </w:tc>
        <w:tc>
          <w:tcPr>
            <w:tcW w:w="1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48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48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64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27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65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39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373</w:t>
            </w:r>
          </w:p>
        </w:tc>
        <w:tc>
          <w:tcPr>
            <w:tcW w:w="328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0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TAT3 protein expression in HepG2 and Hep3B cells transfected with pcDNA3.1-M or pcDNA3.1-S 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K2 protein expression in HepG2 and Hep3B cells transfected withpcDNA3.1-M or pcDNA3.1-S </w:t>
            </w:r>
          </w:p>
        </w:tc>
      </w:tr>
      <w:tr>
        <w:trPr/>
        <w:tc>
          <w:tcPr>
            <w:tcW w:w="1900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3 expression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2 expression</w:t>
            </w:r>
          </w:p>
        </w:tc>
      </w:tr>
      <w:tr>
        <w:trPr/>
        <w:tc>
          <w:tcPr>
            <w:tcW w:w="1900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3.1-M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3.1-S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3.1-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3.1-S</w:t>
            </w:r>
          </w:p>
        </w:tc>
      </w:tr>
      <w:tr>
        <w:trPr/>
        <w:tc>
          <w:tcPr>
            <w:tcW w:w="8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G2</w:t>
            </w:r>
          </w:p>
        </w:tc>
        <w:tc>
          <w:tcPr>
            <w:tcW w:w="101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blot</w:t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62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732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7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22</w:t>
            </w:r>
          </w:p>
        </w:tc>
      </w:tr>
      <w:tr>
        <w:trPr/>
        <w:tc>
          <w:tcPr>
            <w:tcW w:w="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75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41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5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15</w:t>
            </w:r>
          </w:p>
        </w:tc>
      </w:tr>
      <w:tr>
        <w:trPr/>
        <w:tc>
          <w:tcPr>
            <w:tcW w:w="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88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07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8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37</w:t>
            </w:r>
          </w:p>
        </w:tc>
      </w:tr>
      <w:tr>
        <w:trPr/>
        <w:tc>
          <w:tcPr>
            <w:tcW w:w="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119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432</w:t>
            </w:r>
          </w:p>
        </w:tc>
      </w:tr>
      <w:tr>
        <w:trPr/>
        <w:tc>
          <w:tcPr>
            <w:tcW w:w="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3B</w:t>
            </w:r>
          </w:p>
        </w:tc>
        <w:tc>
          <w:tcPr>
            <w:tcW w:w="101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blot</w:t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45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436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28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342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73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26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074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64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33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27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6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936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299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449</w:t>
            </w:r>
          </w:p>
        </w:tc>
      </w:tr>
      <w:tr>
        <w:trPr/>
        <w:tc>
          <w:tcPr>
            <w:tcW w:w="1900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K2 protein expression in HepG2 and Hep3B cells transfected with negative control (NC) RNA or STAT3 siRNA 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K2 protein  expression in HepG2 and Hep3B cells treated with DMSO or rapamycin </w:t>
            </w:r>
          </w:p>
        </w:tc>
      </w:tr>
      <w:tr>
        <w:trPr/>
        <w:tc>
          <w:tcPr>
            <w:tcW w:w="1900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2 expression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2 expression</w:t>
            </w:r>
          </w:p>
        </w:tc>
      </w:tr>
      <w:tr>
        <w:trPr/>
        <w:tc>
          <w:tcPr>
            <w:tcW w:w="1900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3siRNA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S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pamycin</w:t>
            </w:r>
          </w:p>
        </w:tc>
      </w:tr>
      <w:tr>
        <w:trPr/>
        <w:tc>
          <w:tcPr>
            <w:tcW w:w="8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G2</w:t>
            </w:r>
          </w:p>
        </w:tc>
        <w:tc>
          <w:tcPr>
            <w:tcW w:w="101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blot</w:t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73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32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4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87</w:t>
            </w:r>
          </w:p>
        </w:tc>
      </w:tr>
      <w:tr>
        <w:trPr/>
        <w:tc>
          <w:tcPr>
            <w:tcW w:w="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21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65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99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69</w:t>
            </w:r>
          </w:p>
        </w:tc>
      </w:tr>
      <w:tr>
        <w:trPr/>
        <w:tc>
          <w:tcPr>
            <w:tcW w:w="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76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44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74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72</w:t>
            </w:r>
          </w:p>
        </w:tc>
      </w:tr>
      <w:tr>
        <w:trPr/>
        <w:tc>
          <w:tcPr>
            <w:tcW w:w="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266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100</w:t>
            </w:r>
          </w:p>
        </w:tc>
      </w:tr>
      <w:tr>
        <w:trPr/>
        <w:tc>
          <w:tcPr>
            <w:tcW w:w="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3B</w:t>
            </w:r>
          </w:p>
        </w:tc>
        <w:tc>
          <w:tcPr>
            <w:tcW w:w="101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blot</w:t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86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70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7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81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74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73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5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56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54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34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74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23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275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=0.0360</w:t>
            </w:r>
          </w:p>
        </w:tc>
      </w:tr>
    </w:tbl>
    <w:p>
      <w:pPr>
        <w:pStyle w:val="Normal"/>
        <w:spacing w:lineRule="atLeast" w:line="22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宋体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07:10:00Z</dcterms:created>
  <dc:creator>Administrator</dc:creator>
  <dc:description/>
  <cp:keywords/>
  <dc:language>en-US</dc:language>
  <cp:lastModifiedBy>Administrator</cp:lastModifiedBy>
  <dcterms:modified xsi:type="dcterms:W3CDTF">2017-02-20T13:38:00Z</dcterms:modified>
  <cp:revision>5</cp:revision>
  <dc:subject/>
  <dc:title/>
</cp:coreProperties>
</file>